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EFDDD" w14:textId="6B11CFC7" w:rsidR="007513B9" w:rsidRPr="00893431" w:rsidRDefault="007B57AE" w:rsidP="007B57AE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893431">
        <w:rPr>
          <w:rFonts w:ascii="Times New Roman" w:hAnsi="Times New Roman" w:cs="Times New Roman"/>
          <w:b/>
        </w:rPr>
        <w:t>Table S4: List of references excluded due to non-reporting of effectiveness indicator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8675"/>
      </w:tblGrid>
      <w:tr w:rsidR="007B57AE" w:rsidRPr="00A85854" w14:paraId="6904E87F" w14:textId="77777777" w:rsidTr="007B57AE">
        <w:tc>
          <w:tcPr>
            <w:tcW w:w="8675" w:type="dxa"/>
          </w:tcPr>
          <w:p w14:paraId="4ACE57A3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Abimbola TO, Marston BJ, Date AA, Blandford JM, Sangrujee N &amp; Wiktor SZ (2012) Cost-effectiveness of tuberculosis diagnostic strategies to reduce early mortality among persons with advanced HIV infection initiating antiretroviral therapy. </w:t>
            </w:r>
            <w:r w:rsidRPr="00893431">
              <w:rPr>
                <w:i/>
              </w:rPr>
              <w:t>Journal of acquired immune deficiency syndromes (1999)</w:t>
            </w:r>
            <w:r w:rsidRPr="00893431">
              <w:t xml:space="preserve"> </w:t>
            </w:r>
            <w:r w:rsidRPr="00893431">
              <w:rPr>
                <w:b/>
              </w:rPr>
              <w:t>60</w:t>
            </w:r>
            <w:r w:rsidRPr="00893431">
              <w:t>: e1-7.</w:t>
            </w:r>
          </w:p>
        </w:tc>
      </w:tr>
      <w:tr w:rsidR="007B57AE" w:rsidRPr="00A85854" w14:paraId="5FA7F276" w14:textId="77777777" w:rsidTr="007B57AE">
        <w:tc>
          <w:tcPr>
            <w:tcW w:w="8675" w:type="dxa"/>
          </w:tcPr>
          <w:p w14:paraId="7C5839A2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Aliyu G, El-Kamary SS, Abimiku A, Hungerford L, Obasanya J &amp; Blattner W (2014) Cost-effectiveness of point-of-care digital chest-x-ray in HIV patients with pulmonary mycobacterial infections in Nigeria. </w:t>
            </w:r>
            <w:r w:rsidRPr="00893431">
              <w:rPr>
                <w:i/>
              </w:rPr>
              <w:t>BMC Infect Dis</w:t>
            </w:r>
            <w:r w:rsidRPr="00893431">
              <w:t xml:space="preserve"> </w:t>
            </w:r>
            <w:r w:rsidRPr="00893431">
              <w:rPr>
                <w:b/>
              </w:rPr>
              <w:t>14</w:t>
            </w:r>
            <w:r w:rsidRPr="00893431">
              <w:t>: 675.</w:t>
            </w:r>
          </w:p>
        </w:tc>
      </w:tr>
      <w:tr w:rsidR="007B57AE" w:rsidRPr="00A85854" w14:paraId="270FB7BC" w14:textId="77777777" w:rsidTr="007B57AE">
        <w:tc>
          <w:tcPr>
            <w:tcW w:w="8675" w:type="dxa"/>
          </w:tcPr>
          <w:p w14:paraId="490D8763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Cunnama L, Sinanovic E, Ramma L, Foster N, Berrie L, Stevens W, Molapo S, Marokane P, McCarthy K &amp; Churchyard G (2016) Using top‐down and bottom‐up costing approaches in LMICs: The case for using both to assess the incremental costs of new technologies at scale. </w:t>
            </w:r>
            <w:r w:rsidRPr="00893431">
              <w:rPr>
                <w:i/>
              </w:rPr>
              <w:t>Health economics</w:t>
            </w:r>
            <w:r w:rsidRPr="00893431">
              <w:t xml:space="preserve"> </w:t>
            </w:r>
            <w:r w:rsidRPr="00893431">
              <w:rPr>
                <w:b/>
              </w:rPr>
              <w:t>25</w:t>
            </w:r>
            <w:r w:rsidRPr="00893431">
              <w:t>: 53-66.</w:t>
            </w:r>
          </w:p>
        </w:tc>
      </w:tr>
      <w:tr w:rsidR="007B57AE" w:rsidRPr="00A85854" w14:paraId="5A835919" w14:textId="77777777" w:rsidTr="007B57AE">
        <w:tc>
          <w:tcPr>
            <w:tcW w:w="8675" w:type="dxa"/>
          </w:tcPr>
          <w:p w14:paraId="210867D0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Diel R, Nienhaus A, Hillemann D &amp; Richter E (2015) Cost–benefit analysis of Xpert® MTB/RIF for tuberculosis suspects in German hospitals. </w:t>
            </w:r>
            <w:r w:rsidRPr="00893431">
              <w:rPr>
                <w:i/>
              </w:rPr>
              <w:t>European Respiratory Journal</w:t>
            </w:r>
            <w:r w:rsidRPr="00893431">
              <w:t xml:space="preserve"> ERJ-01333-02015.</w:t>
            </w:r>
          </w:p>
        </w:tc>
      </w:tr>
      <w:tr w:rsidR="007B57AE" w:rsidRPr="00A85854" w14:paraId="595234BF" w14:textId="77777777" w:rsidTr="007B57AE">
        <w:tc>
          <w:tcPr>
            <w:tcW w:w="8675" w:type="dxa"/>
          </w:tcPr>
          <w:p w14:paraId="7BFDF94F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Fitzgerald D, Jansen P, Chipungu C, Dindi V, Fielder J &amp; Pfaff C (2012) High cost of Xpert MTB/RIF testing per excess tuberculosis case diagnosed at partners in hope medical Center, a public-private HIV care clinic in Lilongwe, Malawi. Comparison with fluorescence microscopy in a wellequipped and experienced real world AFB laboratory. </w:t>
            </w:r>
            <w:r w:rsidRPr="00893431">
              <w:rPr>
                <w:i/>
              </w:rPr>
              <w:t>Journal of the International AIDS Society</w:t>
            </w:r>
            <w:r w:rsidRPr="00893431">
              <w:t xml:space="preserve"> </w:t>
            </w:r>
            <w:r w:rsidRPr="00893431">
              <w:rPr>
                <w:b/>
              </w:rPr>
              <w:t>15</w:t>
            </w:r>
            <w:r w:rsidRPr="00893431">
              <w:t>: 44.</w:t>
            </w:r>
          </w:p>
        </w:tc>
      </w:tr>
      <w:tr w:rsidR="007B57AE" w:rsidRPr="00A85854" w14:paraId="42D6E008" w14:textId="77777777" w:rsidTr="007B57AE">
        <w:tc>
          <w:tcPr>
            <w:tcW w:w="8675" w:type="dxa"/>
          </w:tcPr>
          <w:p w14:paraId="41BE768D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Guerra RL, Dorman SE, Luiz RR &amp; Conde MB (2013) Cost-effectiveness of routine diagnostic evaluation of pulmonary tuberculosis in a primary care unit in Brazil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7</w:t>
            </w:r>
            <w:r w:rsidRPr="00893431">
              <w:t>: 1336-1340.</w:t>
            </w:r>
          </w:p>
        </w:tc>
      </w:tr>
      <w:tr w:rsidR="007B57AE" w:rsidRPr="00A85854" w14:paraId="414A4245" w14:textId="77777777" w:rsidTr="007B57AE">
        <w:tc>
          <w:tcPr>
            <w:tcW w:w="8675" w:type="dxa"/>
          </w:tcPr>
          <w:p w14:paraId="485D6075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Gupta S, Abimbola T, Date A, Suthar AB, Bennett R, Sangrujee N &amp; Granich R (2014) Cost-effectiveness of the Three I's for HIV/TB and ART to prevent TB among people living with HIV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8</w:t>
            </w:r>
            <w:r w:rsidRPr="00893431">
              <w:t>: 1159-1165.</w:t>
            </w:r>
          </w:p>
        </w:tc>
      </w:tr>
      <w:tr w:rsidR="007B57AE" w:rsidRPr="00A85854" w14:paraId="357F3214" w14:textId="77777777" w:rsidTr="007B57AE">
        <w:tc>
          <w:tcPr>
            <w:tcW w:w="8675" w:type="dxa"/>
          </w:tcPr>
          <w:p w14:paraId="58DD1BC5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Ho J, Jelfs P, Nguyen P, Sintchenko V, Fox G &amp; Marks G (2017) Pooling sputum samples to improve the feasibility of Xpert® MTB/RIF in systematic screening for tuberculosis. </w:t>
            </w:r>
            <w:r w:rsidRPr="00893431">
              <w:rPr>
                <w:i/>
              </w:rPr>
              <w:t>The International Journal of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21</w:t>
            </w:r>
            <w:r w:rsidRPr="00893431">
              <w:t>: 503-508.</w:t>
            </w:r>
          </w:p>
        </w:tc>
      </w:tr>
      <w:tr w:rsidR="007B57AE" w:rsidRPr="00A85854" w14:paraId="7F05092B" w14:textId="77777777" w:rsidTr="007B57AE">
        <w:tc>
          <w:tcPr>
            <w:tcW w:w="8675" w:type="dxa"/>
          </w:tcPr>
          <w:p w14:paraId="6BB0F71D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Kivihya-Ndugga LE, van Cleeff MR, Githui WA, Nganga LW, Kibuga DK, Odhiambo JA &amp; Klatser PR (2003) A comprehensive comparison of Ziehl-Neelsen and fluorescence microscopy for the diagnosis of tuberculosis in a resource-poor urban setting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7</w:t>
            </w:r>
            <w:r w:rsidRPr="00893431">
              <w:t>: 1163-1171.</w:t>
            </w:r>
          </w:p>
        </w:tc>
      </w:tr>
      <w:tr w:rsidR="007B57AE" w:rsidRPr="00A85854" w14:paraId="7E9E42C2" w14:textId="77777777" w:rsidTr="007B57AE">
        <w:tc>
          <w:tcPr>
            <w:tcW w:w="8675" w:type="dxa"/>
          </w:tcPr>
          <w:p w14:paraId="7F3DBD90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Naidoo P, Dunbar R, Du Toit E, Van Niekerk M, Squire SB, Beyers N &amp; Madan J (2016) Comparing laboratory costs of smear/culture and Xpert® MTB/RIF-based tuberculosis diagnostic algorithms. </w:t>
            </w:r>
            <w:r w:rsidRPr="00893431">
              <w:rPr>
                <w:i/>
              </w:rPr>
              <w:t>International Journal of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20</w:t>
            </w:r>
            <w:r w:rsidRPr="00893431">
              <w:t>: 1377-1385.</w:t>
            </w:r>
          </w:p>
        </w:tc>
      </w:tr>
      <w:tr w:rsidR="007B57AE" w:rsidRPr="00A85854" w14:paraId="343D21CF" w14:textId="77777777" w:rsidTr="007B57AE">
        <w:tc>
          <w:tcPr>
            <w:tcW w:w="8675" w:type="dxa"/>
          </w:tcPr>
          <w:p w14:paraId="1873F9A6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Pantoja A, Fitzpatrick C, Vassall A, Weyer K &amp; Floyd K (2013) Xpert MTB/RIF for diagnosis of tuberculosis and drug-resistant tuberculosis: A cost and affordability analysis. </w:t>
            </w:r>
            <w:r w:rsidRPr="00893431">
              <w:rPr>
                <w:i/>
              </w:rPr>
              <w:t>European Respiratory Journal</w:t>
            </w:r>
            <w:r w:rsidRPr="00893431">
              <w:t xml:space="preserve"> </w:t>
            </w:r>
            <w:r w:rsidRPr="00893431">
              <w:rPr>
                <w:b/>
              </w:rPr>
              <w:t>42</w:t>
            </w:r>
            <w:r w:rsidRPr="00893431">
              <w:t>: 708-720.</w:t>
            </w:r>
          </w:p>
        </w:tc>
      </w:tr>
      <w:tr w:rsidR="007B57AE" w:rsidRPr="00A85854" w14:paraId="3E524163" w14:textId="77777777" w:rsidTr="007B57AE">
        <w:tc>
          <w:tcPr>
            <w:tcW w:w="8675" w:type="dxa"/>
          </w:tcPr>
          <w:p w14:paraId="2846C723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Pinto M, Entringer AP, Steffen R &amp; Trajman A (2015) Cost analysis of nucleic </w:t>
            </w:r>
            <w:r w:rsidRPr="00893431">
              <w:lastRenderedPageBreak/>
              <w:t xml:space="preserve">acid amplification for diagnosing pulmonary tuberculosis, within the context of the Brazilian Unified Health Care System. </w:t>
            </w:r>
            <w:r w:rsidRPr="00893431">
              <w:rPr>
                <w:i/>
              </w:rPr>
              <w:t>Jornal brasileiro de pneumologia : publicacao oficial da Sociedade Brasileira de Pneumologia e Tisilogia</w:t>
            </w:r>
            <w:r w:rsidRPr="00893431">
              <w:t xml:space="preserve"> </w:t>
            </w:r>
            <w:r w:rsidRPr="00893431">
              <w:rPr>
                <w:b/>
              </w:rPr>
              <w:t>41</w:t>
            </w:r>
            <w:r w:rsidRPr="00893431">
              <w:t>: 536-538.</w:t>
            </w:r>
          </w:p>
        </w:tc>
      </w:tr>
      <w:tr w:rsidR="007B57AE" w:rsidRPr="00A85854" w14:paraId="3789EF39" w14:textId="77777777" w:rsidTr="007B57AE">
        <w:tc>
          <w:tcPr>
            <w:tcW w:w="8675" w:type="dxa"/>
          </w:tcPr>
          <w:p w14:paraId="74A34B3A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lastRenderedPageBreak/>
              <w:t xml:space="preserve">Rupert S, Vassall A, Raizada N, Khaparde S, Boehme C, Salhotra V, Sachdeva K, Nair S &amp; van't Hoog A (2017) Bottom-up or top-down: unit cost estimation of tuberculosis diagnostic tests in India. </w:t>
            </w:r>
            <w:r w:rsidRPr="00893431">
              <w:rPr>
                <w:i/>
              </w:rPr>
              <w:t>The international journal of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21</w:t>
            </w:r>
            <w:r w:rsidRPr="00893431">
              <w:t>: 375-380</w:t>
            </w:r>
          </w:p>
        </w:tc>
      </w:tr>
      <w:tr w:rsidR="007B57AE" w:rsidRPr="00A85854" w14:paraId="61E8F73C" w14:textId="77777777" w:rsidTr="007B57AE">
        <w:tc>
          <w:tcPr>
            <w:tcW w:w="8675" w:type="dxa"/>
          </w:tcPr>
          <w:p w14:paraId="41AB40FD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Schnippel K, Meyer-Rath G, Long L, MacLeod W, Sanne I, Stevens WS &amp; Rosen S (2012) Scaling up Xpert MTB/RIF technology: the costs of laboratory- vs. clinic-based roll-out in South Africa. </w:t>
            </w:r>
            <w:r w:rsidRPr="00893431">
              <w:rPr>
                <w:i/>
              </w:rPr>
              <w:t>Tropical medicine &amp; international health : TM &amp; IH</w:t>
            </w:r>
            <w:r w:rsidRPr="00893431">
              <w:t xml:space="preserve"> </w:t>
            </w:r>
            <w:r w:rsidRPr="00893431">
              <w:rPr>
                <w:b/>
              </w:rPr>
              <w:t>17</w:t>
            </w:r>
            <w:r w:rsidRPr="00893431">
              <w:t>: 1142-1151.</w:t>
            </w:r>
          </w:p>
        </w:tc>
      </w:tr>
      <w:tr w:rsidR="007B57AE" w:rsidRPr="00A85854" w14:paraId="59DE2AE2" w14:textId="77777777" w:rsidTr="007B57AE">
        <w:tc>
          <w:tcPr>
            <w:tcW w:w="8675" w:type="dxa"/>
          </w:tcPr>
          <w:p w14:paraId="4161A405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van Cleeff M, Kivihya-Ndugga L, Githui W, Ng'ang'a L, Kibuga D, Odhiambo J &amp; Klatser P (2005) Cost-effectiveness of polymerase chain reaction versus Ziehl-Neelsen smear microscopy for diagnosis of tuberculosis in Kenya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9</w:t>
            </w:r>
            <w:r w:rsidRPr="00893431">
              <w:t>: 877-883.</w:t>
            </w:r>
          </w:p>
        </w:tc>
      </w:tr>
      <w:tr w:rsidR="007B57AE" w:rsidRPr="00A85854" w14:paraId="55261FD3" w14:textId="77777777" w:rsidTr="007B57AE">
        <w:tc>
          <w:tcPr>
            <w:tcW w:w="8675" w:type="dxa"/>
          </w:tcPr>
          <w:p w14:paraId="3B1FFC7D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Van Rie A, Page-Shipp L, Hanrahan CF, Schnippel K, Dansey H, Bassett J, Clouse K, Scott L, Stevens W &amp; Sanne I (2013) Point-of-care Xpert(R) MTB/RIF for smear-negative tuberculosis suspects at a primary care clinic in South Africa. </w:t>
            </w:r>
            <w:r w:rsidRPr="00893431">
              <w:rPr>
                <w:i/>
              </w:rPr>
              <w:t>The international journal of tuberculosis and lung disease : the official journal of the International Union against Tuberculosis and Lung Disease</w:t>
            </w:r>
            <w:r w:rsidRPr="00893431">
              <w:t xml:space="preserve"> </w:t>
            </w:r>
            <w:r w:rsidRPr="00893431">
              <w:rPr>
                <w:b/>
              </w:rPr>
              <w:t>17</w:t>
            </w:r>
            <w:r w:rsidRPr="00893431">
              <w:t>: 368-372.</w:t>
            </w:r>
          </w:p>
        </w:tc>
      </w:tr>
      <w:tr w:rsidR="007B57AE" w:rsidRPr="00A85854" w14:paraId="36D70C34" w14:textId="77777777" w:rsidTr="007B57AE">
        <w:tc>
          <w:tcPr>
            <w:tcW w:w="8675" w:type="dxa"/>
          </w:tcPr>
          <w:p w14:paraId="329FC861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>Vassall A, van Kampen S, Sohn H</w:t>
            </w:r>
            <w:r w:rsidRPr="00893431">
              <w:rPr>
                <w:i/>
              </w:rPr>
              <w:t>, et al.</w:t>
            </w:r>
            <w:r w:rsidRPr="00893431">
              <w:t xml:space="preserve"> (2011) Rapid diagnosis of tuberculosis with the Xpert MTB/RIF assay in high burden countries: a cost-effectiveness analysis. </w:t>
            </w:r>
            <w:r w:rsidRPr="00893431">
              <w:rPr>
                <w:i/>
              </w:rPr>
              <w:t>PLoS medicine</w:t>
            </w:r>
            <w:r w:rsidRPr="00893431">
              <w:t xml:space="preserve"> </w:t>
            </w:r>
            <w:r w:rsidRPr="00893431">
              <w:rPr>
                <w:b/>
              </w:rPr>
              <w:t>8</w:t>
            </w:r>
            <w:r w:rsidRPr="00893431">
              <w:t>: e1001120.</w:t>
            </w:r>
          </w:p>
        </w:tc>
      </w:tr>
      <w:tr w:rsidR="007B57AE" w:rsidRPr="00A85854" w14:paraId="45E637F0" w14:textId="77777777" w:rsidTr="007B57AE">
        <w:tc>
          <w:tcPr>
            <w:tcW w:w="8675" w:type="dxa"/>
          </w:tcPr>
          <w:p w14:paraId="72FBEDFF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Wang WB, Wang FD, Xu B, Zhu JF, Shen W, Xiao XR &amp; Jiang QW (2006) [A cost-effectiveness study on a case-finding program of tuberculosis through screening those suspects with chronic cough symptoms in the rich rural areas]. </w:t>
            </w:r>
            <w:r w:rsidRPr="00893431">
              <w:rPr>
                <w:i/>
              </w:rPr>
              <w:t>Zhonghua liu xing bing xue za zhi = Zhonghua liuxingbingxue zazhi</w:t>
            </w:r>
            <w:r w:rsidRPr="00893431">
              <w:t xml:space="preserve"> </w:t>
            </w:r>
            <w:r w:rsidRPr="00893431">
              <w:rPr>
                <w:b/>
              </w:rPr>
              <w:t>27</w:t>
            </w:r>
            <w:r w:rsidRPr="00893431">
              <w:t>: 857-860.</w:t>
            </w:r>
          </w:p>
        </w:tc>
      </w:tr>
      <w:tr w:rsidR="007B57AE" w:rsidRPr="00A85854" w14:paraId="1B460490" w14:textId="77777777" w:rsidTr="007B57AE">
        <w:tc>
          <w:tcPr>
            <w:tcW w:w="8675" w:type="dxa"/>
          </w:tcPr>
          <w:p w14:paraId="2BFCC609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Winetsky DE, Negoescu DM, DeMarchis EH, Almukhamedova O, Dooronbekova A, Pulatov D, Vezhnina N, Owens DK &amp; Goldhaber-Fiebert JD (2012) Screening and rapid molecular diagnosis of tuberculosis in prisons in Russia and Eastern Europe: a cost-effectiveness analysis. </w:t>
            </w:r>
            <w:r w:rsidRPr="00893431">
              <w:rPr>
                <w:i/>
              </w:rPr>
              <w:t>PLoS medicine</w:t>
            </w:r>
            <w:r w:rsidRPr="00893431">
              <w:t xml:space="preserve"> </w:t>
            </w:r>
            <w:r w:rsidRPr="00893431">
              <w:rPr>
                <w:b/>
              </w:rPr>
              <w:t>9</w:t>
            </w:r>
            <w:r w:rsidRPr="00893431">
              <w:t>: e1001348.</w:t>
            </w:r>
          </w:p>
        </w:tc>
      </w:tr>
      <w:tr w:rsidR="007B57AE" w:rsidRPr="00A85854" w14:paraId="276E9F84" w14:textId="77777777" w:rsidTr="007B57AE">
        <w:tc>
          <w:tcPr>
            <w:tcW w:w="8675" w:type="dxa"/>
          </w:tcPr>
          <w:p w14:paraId="6829D21D" w14:textId="77777777" w:rsidR="007B57AE" w:rsidRPr="00893431" w:rsidRDefault="007B57AE" w:rsidP="007B57AE">
            <w:pPr>
              <w:pStyle w:val="EndNoteBibliography"/>
              <w:numPr>
                <w:ilvl w:val="0"/>
                <w:numId w:val="8"/>
              </w:numPr>
              <w:spacing w:after="0" w:line="240" w:lineRule="auto"/>
              <w:ind w:left="599" w:hanging="599"/>
            </w:pPr>
            <w:r w:rsidRPr="00893431">
              <w:t xml:space="preserve">You J, Lui G, Kam KM &amp; Lee N (2014) Xpert Mtb/Rif Assay for Rapid Diagnosis in Patients with Suspected Tuberculosis in Hong Kong - a Cost-Effectiveness Analysis. </w:t>
            </w:r>
            <w:r w:rsidRPr="00893431">
              <w:rPr>
                <w:i/>
              </w:rPr>
              <w:t>Value in health : the journal of the International Society for Pharmacoeconomics and Outcomes Research</w:t>
            </w:r>
            <w:r w:rsidRPr="00893431">
              <w:t xml:space="preserve"> </w:t>
            </w:r>
            <w:r w:rsidRPr="00893431">
              <w:rPr>
                <w:b/>
              </w:rPr>
              <w:t>17</w:t>
            </w:r>
            <w:r w:rsidRPr="00893431">
              <w:t>: A678.</w:t>
            </w:r>
          </w:p>
        </w:tc>
      </w:tr>
    </w:tbl>
    <w:p w14:paraId="2E5BF179" w14:textId="77777777" w:rsidR="007B57AE" w:rsidRDefault="007B57AE" w:rsidP="007B57AE">
      <w:pPr>
        <w:spacing w:line="480" w:lineRule="auto"/>
        <w:jc w:val="both"/>
      </w:pPr>
    </w:p>
    <w:sectPr w:rsidR="007B57AE" w:rsidSect="00DF4704">
      <w:footerReference w:type="default" r:id="rId7"/>
      <w:endnotePr>
        <w:numFmt w:val="decimal"/>
      </w:endnotePr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2EC58" w14:textId="77777777" w:rsidR="00C361DB" w:rsidRDefault="00C361DB">
      <w:pPr>
        <w:spacing w:after="0" w:line="240" w:lineRule="auto"/>
      </w:pPr>
      <w:r>
        <w:separator/>
      </w:r>
    </w:p>
  </w:endnote>
  <w:endnote w:type="continuationSeparator" w:id="0">
    <w:p w14:paraId="00BFF3B7" w14:textId="77777777" w:rsidR="00C361DB" w:rsidRDefault="00C3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2580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440203" w14:textId="77777777" w:rsidR="008F7934" w:rsidRDefault="008F79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77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0DF04D" w14:textId="77777777" w:rsidR="008F7934" w:rsidRDefault="008F79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904147" w14:textId="77777777" w:rsidR="00C361DB" w:rsidRDefault="00C361DB">
      <w:pPr>
        <w:spacing w:after="0" w:line="240" w:lineRule="auto"/>
      </w:pPr>
      <w:r>
        <w:separator/>
      </w:r>
    </w:p>
  </w:footnote>
  <w:footnote w:type="continuationSeparator" w:id="0">
    <w:p w14:paraId="777621CD" w14:textId="77777777" w:rsidR="00C361DB" w:rsidRDefault="00C361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5DF9"/>
    <w:multiLevelType w:val="hybridMultilevel"/>
    <w:tmpl w:val="1CC62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5E01"/>
    <w:multiLevelType w:val="hybridMultilevel"/>
    <w:tmpl w:val="70AE21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37197"/>
    <w:multiLevelType w:val="hybridMultilevel"/>
    <w:tmpl w:val="369C776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D3F"/>
    <w:multiLevelType w:val="hybridMultilevel"/>
    <w:tmpl w:val="51B4B5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E5A87"/>
    <w:multiLevelType w:val="hybridMultilevel"/>
    <w:tmpl w:val="D7A46C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604B9D"/>
    <w:multiLevelType w:val="hybridMultilevel"/>
    <w:tmpl w:val="FFB08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FF6C5C"/>
    <w:multiLevelType w:val="hybridMultilevel"/>
    <w:tmpl w:val="951CD5F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AB233D"/>
    <w:multiLevelType w:val="hybridMultilevel"/>
    <w:tmpl w:val="4A8EA1C6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2A86A83"/>
    <w:multiLevelType w:val="hybridMultilevel"/>
    <w:tmpl w:val="F3A48B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8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513B9"/>
    <w:rsid w:val="00002685"/>
    <w:rsid w:val="000100F8"/>
    <w:rsid w:val="0002765D"/>
    <w:rsid w:val="000A2231"/>
    <w:rsid w:val="000B0C90"/>
    <w:rsid w:val="00102278"/>
    <w:rsid w:val="001067CE"/>
    <w:rsid w:val="00165652"/>
    <w:rsid w:val="00181258"/>
    <w:rsid w:val="001F6627"/>
    <w:rsid w:val="0022721C"/>
    <w:rsid w:val="002E36A0"/>
    <w:rsid w:val="002F4702"/>
    <w:rsid w:val="0039280D"/>
    <w:rsid w:val="003C6FB0"/>
    <w:rsid w:val="003C7499"/>
    <w:rsid w:val="003D05B4"/>
    <w:rsid w:val="003D5517"/>
    <w:rsid w:val="003E3967"/>
    <w:rsid w:val="004F0227"/>
    <w:rsid w:val="004F4F89"/>
    <w:rsid w:val="004F7FFC"/>
    <w:rsid w:val="00512A94"/>
    <w:rsid w:val="00521655"/>
    <w:rsid w:val="00586AD7"/>
    <w:rsid w:val="005E602F"/>
    <w:rsid w:val="0060210D"/>
    <w:rsid w:val="006157B3"/>
    <w:rsid w:val="00673AD4"/>
    <w:rsid w:val="006761D0"/>
    <w:rsid w:val="00691D66"/>
    <w:rsid w:val="007406BB"/>
    <w:rsid w:val="00744196"/>
    <w:rsid w:val="007513B9"/>
    <w:rsid w:val="007B57AE"/>
    <w:rsid w:val="007D1A78"/>
    <w:rsid w:val="00822BC2"/>
    <w:rsid w:val="00826765"/>
    <w:rsid w:val="008644AF"/>
    <w:rsid w:val="008714B3"/>
    <w:rsid w:val="00893431"/>
    <w:rsid w:val="008F7934"/>
    <w:rsid w:val="00912553"/>
    <w:rsid w:val="0093588C"/>
    <w:rsid w:val="00985F10"/>
    <w:rsid w:val="009B7F37"/>
    <w:rsid w:val="00AF4C18"/>
    <w:rsid w:val="00AF776C"/>
    <w:rsid w:val="00B364A5"/>
    <w:rsid w:val="00BD0360"/>
    <w:rsid w:val="00C361DB"/>
    <w:rsid w:val="00CE5A37"/>
    <w:rsid w:val="00CF1676"/>
    <w:rsid w:val="00DF4704"/>
    <w:rsid w:val="00EF2B0E"/>
    <w:rsid w:val="00F00B24"/>
    <w:rsid w:val="00F25676"/>
    <w:rsid w:val="00F2798E"/>
    <w:rsid w:val="00FD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81CD"/>
  <w15:docId w15:val="{34BA6ED7-5CF6-49E0-A4C6-F7F51E12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3B9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styleId="Heading1">
    <w:name w:val="heading 1"/>
    <w:basedOn w:val="Normal"/>
    <w:link w:val="Heading1Char"/>
    <w:uiPriority w:val="9"/>
    <w:qFormat/>
    <w:rsid w:val="007513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7513B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513B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513B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3B9"/>
    <w:rPr>
      <w:rFonts w:eastAsia="Times New Roman"/>
      <w:b/>
      <w:bCs/>
      <w:kern w:val="36"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7513B9"/>
    <w:rPr>
      <w:rFonts w:eastAsia="Times New Roman"/>
      <w:b/>
      <w:bCs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7513B9"/>
    <w:rPr>
      <w:rFonts w:eastAsia="Times New Roman"/>
      <w:b/>
      <w:bCs/>
      <w:sz w:val="27"/>
      <w:szCs w:val="27"/>
      <w:lang w:eastAsia="en-IN"/>
    </w:rPr>
  </w:style>
  <w:style w:type="character" w:customStyle="1" w:styleId="Heading4Char">
    <w:name w:val="Heading 4 Char"/>
    <w:basedOn w:val="DefaultParagraphFont"/>
    <w:link w:val="Heading4"/>
    <w:uiPriority w:val="9"/>
    <w:rsid w:val="007513B9"/>
    <w:rPr>
      <w:rFonts w:eastAsia="Times New Roman"/>
      <w:b/>
      <w:bCs/>
      <w:lang w:eastAsia="en-IN"/>
    </w:rPr>
  </w:style>
  <w:style w:type="paragraph" w:styleId="ListParagraph">
    <w:name w:val="List Paragraph"/>
    <w:basedOn w:val="Normal"/>
    <w:uiPriority w:val="34"/>
    <w:qFormat/>
    <w:rsid w:val="007513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3B9"/>
    <w:rPr>
      <w:rFonts w:ascii="Tahoma" w:eastAsiaTheme="minorEastAsia" w:hAnsi="Tahoma" w:cs="Tahoma"/>
      <w:sz w:val="16"/>
      <w:szCs w:val="16"/>
      <w:lang w:eastAsia="en-IN"/>
    </w:rPr>
  </w:style>
  <w:style w:type="character" w:styleId="Hyperlink">
    <w:name w:val="Hyperlink"/>
    <w:basedOn w:val="DefaultParagraphFont"/>
    <w:uiPriority w:val="99"/>
    <w:unhideWhenUsed/>
    <w:rsid w:val="007513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3B9"/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75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3B9"/>
    <w:rPr>
      <w:rFonts w:asciiTheme="minorHAnsi" w:eastAsiaTheme="minorEastAsia" w:hAnsiTheme="minorHAnsi" w:cstheme="minorBidi"/>
      <w:sz w:val="22"/>
      <w:szCs w:val="22"/>
      <w:lang w:eastAsia="en-IN"/>
    </w:rPr>
  </w:style>
  <w:style w:type="paragraph" w:customStyle="1" w:styleId="EndNoteBibliographyTitle">
    <w:name w:val="EndNote Bibliography Title"/>
    <w:basedOn w:val="Normal"/>
    <w:link w:val="EndNoteBibliographyTitleChar"/>
    <w:rsid w:val="007513B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3B9"/>
    <w:rPr>
      <w:rFonts w:eastAsiaTheme="minorEastAsia"/>
      <w:noProof/>
      <w:szCs w:val="22"/>
      <w:lang w:val="en-US" w:eastAsia="en-IN"/>
    </w:rPr>
  </w:style>
  <w:style w:type="paragraph" w:customStyle="1" w:styleId="EndNoteBibliography">
    <w:name w:val="EndNote Bibliography"/>
    <w:basedOn w:val="Normal"/>
    <w:link w:val="EndNoteBibliographyChar"/>
    <w:rsid w:val="007513B9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13B9"/>
    <w:rPr>
      <w:rFonts w:eastAsiaTheme="minorEastAsia"/>
      <w:noProof/>
      <w:szCs w:val="22"/>
      <w:lang w:val="en-US" w:eastAsia="en-IN"/>
    </w:rPr>
  </w:style>
  <w:style w:type="table" w:styleId="TableGrid">
    <w:name w:val="Table Grid"/>
    <w:basedOn w:val="TableNormal"/>
    <w:uiPriority w:val="39"/>
    <w:rsid w:val="007513B9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3B9"/>
    <w:rPr>
      <w:rFonts w:asciiTheme="minorHAnsi" w:eastAsiaTheme="minorEastAsia" w:hAnsiTheme="minorHAnsi" w:cstheme="minorBid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3B9"/>
    <w:rPr>
      <w:rFonts w:asciiTheme="minorHAnsi" w:eastAsiaTheme="minorEastAsia" w:hAnsiTheme="minorHAnsi" w:cstheme="minorBidi"/>
      <w:b/>
      <w:bCs/>
      <w:sz w:val="20"/>
      <w:szCs w:val="20"/>
      <w:lang w:eastAsia="en-IN"/>
    </w:rPr>
  </w:style>
  <w:style w:type="paragraph" w:styleId="EndnoteText">
    <w:name w:val="endnote text"/>
    <w:basedOn w:val="Normal"/>
    <w:link w:val="EndnoteTextChar"/>
    <w:uiPriority w:val="99"/>
    <w:unhideWhenUsed/>
    <w:rsid w:val="007513B9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513B9"/>
    <w:rPr>
      <w:rFonts w:asciiTheme="minorHAnsi" w:hAnsiTheme="minorHAnsi" w:cstheme="minorBid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513B9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3B9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513B9"/>
  </w:style>
  <w:style w:type="paragraph" w:styleId="NoSpacing">
    <w:name w:val="No Spacing"/>
    <w:uiPriority w:val="1"/>
    <w:qFormat/>
    <w:rsid w:val="007513B9"/>
    <w:pPr>
      <w:spacing w:line="240" w:lineRule="auto"/>
    </w:pPr>
    <w:rPr>
      <w:rFonts w:eastAsia="Times New Roman"/>
      <w:lang w:val="es-ES" w:eastAsia="es-ES"/>
    </w:rPr>
  </w:style>
  <w:style w:type="paragraph" w:customStyle="1" w:styleId="Default">
    <w:name w:val="Default"/>
    <w:rsid w:val="007513B9"/>
    <w:pPr>
      <w:autoSpaceDE w:val="0"/>
      <w:autoSpaceDN w:val="0"/>
      <w:adjustRightInd w:val="0"/>
      <w:spacing w:line="240" w:lineRule="auto"/>
    </w:pPr>
    <w:rPr>
      <w:rFonts w:eastAsia="Times New Roman"/>
      <w:color w:val="000000"/>
      <w:lang w:val="es-ES" w:eastAsia="es-E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3B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513B9"/>
    <w:pPr>
      <w:spacing w:line="240" w:lineRule="auto"/>
    </w:pPr>
    <w:rPr>
      <w:rFonts w:asciiTheme="minorHAnsi" w:eastAsiaTheme="minorEastAsia" w:hAnsiTheme="minorHAnsi" w:cstheme="minorBidi"/>
      <w:sz w:val="22"/>
      <w:szCs w:val="2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zad Nilgiriwala</dc:creator>
  <cp:lastModifiedBy>Microsoft account</cp:lastModifiedBy>
  <cp:revision>2</cp:revision>
  <cp:lastPrinted>2018-06-12T08:27:00Z</cp:lastPrinted>
  <dcterms:created xsi:type="dcterms:W3CDTF">2018-10-10T21:01:00Z</dcterms:created>
  <dcterms:modified xsi:type="dcterms:W3CDTF">2018-10-10T21:01:00Z</dcterms:modified>
</cp:coreProperties>
</file>